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A37E1" w14:textId="429CD658" w:rsidR="002C74C6" w:rsidRDefault="002C74C6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Appendix</w:t>
      </w:r>
      <w:r w:rsidR="002D0AC0">
        <w:rPr>
          <w:rFonts w:ascii="Arial" w:hAnsi="Arial" w:cs="Arial"/>
          <w:sz w:val="24"/>
          <w:szCs w:val="24"/>
        </w:rPr>
        <w:t xml:space="preserve"> 2</w:t>
      </w:r>
      <w:r>
        <w:rPr>
          <w:rFonts w:ascii="Arial" w:hAnsi="Arial" w:cs="Arial"/>
          <w:sz w:val="24"/>
          <w:szCs w:val="24"/>
        </w:rPr>
        <w:t>. Reference list for studies in Table 1</w:t>
      </w:r>
    </w:p>
    <w:p w14:paraId="33A03582" w14:textId="7C91175D" w:rsidR="00390017" w:rsidRPr="002C74C6" w:rsidRDefault="002C74C6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 xml:space="preserve"> </w:t>
      </w:r>
    </w:p>
    <w:p w14:paraId="47EEC654" w14:textId="6D8C1F78" w:rsidR="00E51B83" w:rsidRPr="002C74C6" w:rsidRDefault="00900905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fldChar w:fldCharType="begin"/>
      </w:r>
      <w:r w:rsidRPr="002C74C6">
        <w:rPr>
          <w:rFonts w:ascii="Arial" w:hAnsi="Arial" w:cs="Arial"/>
          <w:sz w:val="24"/>
          <w:szCs w:val="24"/>
        </w:rPr>
        <w:instrText xml:space="preserve"> ADDIN ZOTERO_BIBL {"uncited":[],"omitted":[],"custom":[]} CSL_BIBLIOGRAPHY </w:instrText>
      </w:r>
      <w:r w:rsidRPr="002C74C6">
        <w:rPr>
          <w:rFonts w:ascii="Arial" w:hAnsi="Arial" w:cs="Arial"/>
          <w:sz w:val="24"/>
          <w:szCs w:val="24"/>
        </w:rPr>
        <w:fldChar w:fldCharType="separate"/>
      </w:r>
      <w:r w:rsidR="00E51B83" w:rsidRPr="002C74C6">
        <w:rPr>
          <w:rFonts w:ascii="Arial" w:hAnsi="Arial" w:cs="Arial"/>
          <w:sz w:val="24"/>
          <w:szCs w:val="24"/>
        </w:rPr>
        <w:t>Abebe, A.F., Cai, T., Wale, M., Song, G., Fjeldså, J., Lei, F., 2019. Factors determining species richness patterns of breeding birds along an elevational gradient in the Horn of Africa region. Ecology and Evolution 9, 9609–9623. https://doi.org/10.1002/ece3.5491</w:t>
      </w:r>
    </w:p>
    <w:p w14:paraId="2E3B5B82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  <w:lang w:val="es-MX"/>
        </w:rPr>
      </w:pPr>
      <w:r w:rsidRPr="002C74C6">
        <w:rPr>
          <w:rFonts w:ascii="Arial" w:hAnsi="Arial" w:cs="Arial"/>
          <w:sz w:val="24"/>
          <w:szCs w:val="24"/>
        </w:rPr>
        <w:t xml:space="preserve">Acharya, B.K., Sanders, N.J., Vijayan, L., Chettri, B., 2011. Elevational gradients in bird diversity in the Eastern Himalaya: an evaluation of distribution patterns and their underlying mechanisms. </w:t>
      </w:r>
      <w:r w:rsidRPr="002C74C6">
        <w:rPr>
          <w:rFonts w:ascii="Arial" w:hAnsi="Arial" w:cs="Arial"/>
          <w:sz w:val="24"/>
          <w:szCs w:val="24"/>
          <w:lang w:val="es-MX"/>
        </w:rPr>
        <w:t>PLoS One 6, e29097. https://doi.org/10.1371/journal.pone.0029097</w:t>
      </w:r>
    </w:p>
    <w:p w14:paraId="36325FA5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  <w:lang w:val="es-MX"/>
        </w:rPr>
        <w:t xml:space="preserve">Acharya, B.K., Vijayan, L., 2015. </w:t>
      </w:r>
      <w:r w:rsidRPr="002C74C6">
        <w:rPr>
          <w:rFonts w:ascii="Arial" w:hAnsi="Arial" w:cs="Arial"/>
          <w:sz w:val="24"/>
          <w:szCs w:val="24"/>
        </w:rPr>
        <w:t>Butterfly diversity along the elevation gradient of Eastern Himalaya, India. Ecological Research 30, 909–919. https://doi.org/10.1007/s11284-015-1292-0</w:t>
      </w:r>
    </w:p>
    <w:p w14:paraId="458C197A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Betz, O., Srisuka, W., Puthz, V., 2020. Elevational gradients of species richness, community structure, and niche occupation of tropical rove beetles (Coleoptera: Staphylinidae: Steninae) across mountain slopes in Northern Thailand. Evol Ecol 34, 193–216. https://doi.org/10.1007/s10682-020-10036-2</w:t>
      </w:r>
    </w:p>
    <w:p w14:paraId="2ABA43AD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Bharti, H., Sharma, Y.P., Bharti, M., Pfeiffer, M., 2013. Ant species richness, endemicity and functional groups, along an elevational gradient in the Himalayas. Asian Myrmecology 5, 79–101.</w:t>
      </w:r>
    </w:p>
    <w:p w14:paraId="46C2FBF8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Bhatt, J.P., Manish, K., Pandit, M.K., 2012. Elevational Gradients in Fish Diversity in the Himalaya: Water Discharge Is the Key Driver of Distribution Patterns. PLOS ONE 7, e46237. https://doi.org/10.1371/journal.pone.0046237</w:t>
      </w:r>
    </w:p>
    <w:p w14:paraId="414934CE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Brehm, G., Süssenbach, D., Fiedler, K., 2003. Unique elevational diversity patterns of geometrid moths in an Andean montane rainforest. Ecography 26, 456–466. https://doi.org/10.1034/j.1600-0587.2003.03498.x</w:t>
      </w:r>
    </w:p>
    <w:p w14:paraId="307BA944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Chettri, B., Acharya, B.K., 2020. Distribution of amphibians along an elevation gradient in the Eastern Himalaya, india. Basic and Applied Ecology 47, 57–70. https://doi.org/10.1016/j.baae.2020.07.001</w:t>
      </w:r>
    </w:p>
    <w:p w14:paraId="131954CC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  <w:lang w:val="es-MX"/>
        </w:rPr>
      </w:pPr>
      <w:r w:rsidRPr="002C74C6">
        <w:rPr>
          <w:rFonts w:ascii="Arial" w:hAnsi="Arial" w:cs="Arial"/>
          <w:sz w:val="24"/>
          <w:szCs w:val="24"/>
        </w:rPr>
        <w:t xml:space="preserve">Cirimwami, L., Doumenge, C., Kahindo, J.-M., Amani, C., 2019. The effect of elevation on species richness in tropical forests depends on the considered lifeform: results from an East African mountain forest. </w:t>
      </w:r>
      <w:r w:rsidRPr="002C74C6">
        <w:rPr>
          <w:rFonts w:ascii="Arial" w:hAnsi="Arial" w:cs="Arial"/>
          <w:sz w:val="24"/>
          <w:szCs w:val="24"/>
          <w:lang w:val="es-MX"/>
        </w:rPr>
        <w:t>Trop Ecol 60, 473–484. https://doi.org/10.1007/s42965-019-00050-z</w:t>
      </w:r>
    </w:p>
    <w:p w14:paraId="4DD6C756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  <w:lang w:val="es-MX"/>
        </w:rPr>
        <w:t xml:space="preserve">Corcos, D., Cerretti, P., Mei, M., Vigna Taglianti, A., Paniccia, D., Santoiemma, G., De Biase, A., Marini, L., 2018. </w:t>
      </w:r>
      <w:r w:rsidRPr="002C74C6">
        <w:rPr>
          <w:rFonts w:ascii="Arial" w:hAnsi="Arial" w:cs="Arial"/>
          <w:sz w:val="24"/>
          <w:szCs w:val="24"/>
        </w:rPr>
        <w:t>Predator and parasitoid insects along elevational gradients: role of temperature and habitat diversity. Oecologia 188, 193–202. https://doi.org/10.1007/s00442-018-4169-4</w:t>
      </w:r>
    </w:p>
    <w:p w14:paraId="43AA150B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Fu, C., Hua, X., Li, J., Chang, Z., Pu, Z., Chen, J., 2006. Elevational patterns of frog species richness and endemic richness in the Hengduan Mountains, China: geometric constraints, area and climate effects. Ecography 29, 919–927. https://doi.org/10.1111/j.2006.0906-7590.04802.x</w:t>
      </w:r>
    </w:p>
    <w:p w14:paraId="6EF628ED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Gao, D., Fu, L., Sun, J., Li, Y., Cao, Z., Liu, Y., Xu, P., Zhao, J., 2021. The mid-domain effect and habitat complexity applied to elevational gradients: Moss species richness in a temperate semihumid monsoon climate mountain of China. Ecology and Evolution 11, 7448–7460. https://doi.org/10.1002/ece3.7576</w:t>
      </w:r>
    </w:p>
    <w:p w14:paraId="748CF572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lastRenderedPageBreak/>
        <w:t>Geml, J., Morgado, L.N., Semenova-Nelsen, T.A., Schilthuizen, M., 2017. Changes in richness and community composition of ectomycorrhizal fungi among altitudinal vegetation types on Mount Kinabalu in Borneo. New Phytologist 215, 454–468. https://doi.org/10.1111/nph.14566</w:t>
      </w:r>
    </w:p>
    <w:p w14:paraId="5EB0FF3D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Heaney, L.R., 2001. Small mammal diversity along elevational gradients in the Philippines: an assessment of patterns and hypotheses. Global Ecology and Biogeography 10, 15–39. https://doi.org/10.1046/j.1466-822x.2001.00227.x</w:t>
      </w:r>
    </w:p>
    <w:p w14:paraId="473CA57F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Herzog, S.K., Kessler, M., Bach, K., 2005. The elevational gradient in Andean bird species richness at the local scale: a foothill peak and a high-elevation plateau. Ecography 28, 209–222. https://doi.org/10.1111/j.0906-7590.2005.03935.x</w:t>
      </w:r>
    </w:p>
    <w:p w14:paraId="7CA5C6E9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Hu, Y., Jin, K., Huang, Z., Ding, Z., Liang, J., Pan, X., Hu, H., Jiang, Z., 2017. Elevational patterns of non-volant small mammal species richness in Gyirong Valley, Central Himalaya: Evaluating multiple spatial and environmental drivers. Journal of Biogeography 44, 2764–2777. https://doi.org/10.1111/jbi.13102</w:t>
      </w:r>
    </w:p>
    <w:p w14:paraId="7ECCC74F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Kattan, G.H., Franco, P., 2004. Bird diversity along elevational gradients in the Andes of Colombia: area and mass effects. Global Ecology and Biogeography 13, 451–458. https://doi.org/10.1111/j.1466-822X.2004.00117.x</w:t>
      </w:r>
    </w:p>
    <w:p w14:paraId="11072CD8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Kessler, M., 2001. Pteridophyte species richness in Andean forest in Bolivia. Biodiversity and Conservation 10, 1473–1495. https://doi.org/10.1023/A:1011811224595</w:t>
      </w:r>
    </w:p>
    <w:p w14:paraId="5B5019C8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Khatiwada, J.R., Zhao, T., Chen, Y., Wang, B., Xie, F., Cannatella, D.C., Jiang, J., 2019. Amphibian community structure along elevation gradients in eastern Nepal Himalaya. BMC Ecol 19, 19. https://doi.org/10.1186/s12898-019-0234-z</w:t>
      </w:r>
    </w:p>
    <w:p w14:paraId="2AF9FA27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Kluge, J., Kessler, M., Dunn, R.R., 2006. What drives elevational patterns of diversity? A test of geometric constraints, climate and species pool effects for pteridophytes on an elevational gradient in Costa Rica. Global Ecology and Biogeography 15, 358–371. https://doi.org/10.1111/j.1466-822X.2006.00223.x</w:t>
      </w:r>
    </w:p>
    <w:p w14:paraId="52FE849B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Lasmar, C.J., Rosa, C., Queiroz, A.C.M., Nunes, C.A., Imata, M.M.G., Alves, G.P., Nascimento, G.B., Ázara, L.N., Vieira, L., Louzada, J., Feitosa, R.M., Brescovit, A.D., Passamani, M., Ribas, C.R., 2021. Temperature and productivity distinctly affect the species richness of ectothermic and endothermic multitrophic guilds along a tropical elevational gradient. Oecologia 197, 243–257. https://doi.org/10.1007/s00442-021-05011-9</w:t>
      </w:r>
    </w:p>
    <w:p w14:paraId="0932115E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Lieberman, D., Lieberman, M., Peralta, R., Hartshorn, G., 1996. Tropical Forest Structure and Composition on a Large-Scale Altitudinal Gradient in Costa Rica. The Journal of Ecology 84. https://doi.org/10.2307/2261350</w:t>
      </w:r>
    </w:p>
    <w:p w14:paraId="60D0FB91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MALONZA, P.K., 2015. Patterns of reptile and amphibian species richness along elevational gradients in Mt. Kenya. Dongwuxue Yanjiu 36, 342–347. https://doi.org/10.13918/j.issn.2095-8137.2015.6.342</w:t>
      </w:r>
    </w:p>
    <w:p w14:paraId="4C4FE143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Mayr, A.V., Peters, M.K., Eardley, C.D., Renner, M.E., Röder, J., Steffan-Dewenter, I., 2020. Climate and food resources shape species richness and trophic interactions of cavity-nesting Hymenoptera. Journal of Biogeography 47, 854–865. https://doi.org/10.1111/jbi.13753</w:t>
      </w:r>
    </w:p>
    <w:p w14:paraId="2F819D49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McCain, C.M., 2004. The mid-domain effect applied to elevational gradients: species richness of small mammals in Costa Rica. Journal of Biogeography 31, 19–31. https://doi.org/10.1046/j.0305-0270.2003.00992.x</w:t>
      </w:r>
    </w:p>
    <w:p w14:paraId="1A7BBA1C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  <w:lang w:val="es-MX"/>
        </w:rPr>
      </w:pPr>
      <w:r w:rsidRPr="002C74C6">
        <w:rPr>
          <w:rFonts w:ascii="Arial" w:hAnsi="Arial" w:cs="Arial"/>
          <w:sz w:val="24"/>
          <w:szCs w:val="24"/>
        </w:rPr>
        <w:lastRenderedPageBreak/>
        <w:t xml:space="preserve">Moura, M.R., Villalobos, F., Costa, G.C., Garcia, P.C.A., 2016. Disentangling the Role of Climate, Topography and Vegetation in Species Richness Gradients. </w:t>
      </w:r>
      <w:r w:rsidRPr="002C74C6">
        <w:rPr>
          <w:rFonts w:ascii="Arial" w:hAnsi="Arial" w:cs="Arial"/>
          <w:sz w:val="24"/>
          <w:szCs w:val="24"/>
          <w:lang w:val="es-MX"/>
        </w:rPr>
        <w:t>PLoS One 11, e0152468. https://doi.org/10.1371/journal.pone.0152468</w:t>
      </w:r>
    </w:p>
    <w:p w14:paraId="179F8DAE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  <w:lang w:val="es-MX"/>
        </w:rPr>
        <w:t xml:space="preserve">Musciano, M.D., Zannini, P., Ferrara, C., Spina, L., Nascimbene, J., Vetaas, O.R., Bhatta, K.P., d’Agostino, M., Peruzzi, L., Carta, A., Chiarucci, A., 2021. </w:t>
      </w:r>
      <w:r w:rsidRPr="002C74C6">
        <w:rPr>
          <w:rFonts w:ascii="Arial" w:hAnsi="Arial" w:cs="Arial"/>
          <w:sz w:val="24"/>
          <w:szCs w:val="24"/>
        </w:rPr>
        <w:t>Investigating elevational gradients of species richness in a Mediterranean plant hotspot using a published flora. e50007. https://doi.org/10.21425/F5FBG50007</w:t>
      </w:r>
    </w:p>
    <w:p w14:paraId="5F0B06F4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Nor, S.MD., 2001. Elevational diversity patterns of small mammals on Mount Kinabalu, Sabah, Malaysia. Global Ecology and Biogeography 10, 41–62. https://doi.org/10.1046/j.1466-822x.2001.00231.x</w:t>
      </w:r>
    </w:p>
    <w:p w14:paraId="4516A811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Rickart, E.A., 2001. Elevational diversity gradients, biogeography and the structure of montane mammal communities in the intermountain region of North America. Global Ecology and Biogeography 10, 77–100. https://doi.org/10.1046/j.1466-822x.2001.00223.x</w:t>
      </w:r>
    </w:p>
    <w:p w14:paraId="113A5D75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Sam, K., Koane, B., Bardos, D.C., Jeppy, S., Novotny, V., 2019. Species richness of birds along a complete rain forest elevational gradient in the tropics: Habitat complexity and food resources matter. Journal of Biogeography 46, 279–290. https://doi.org/10.1111/jbi.13482</w:t>
      </w:r>
    </w:p>
    <w:p w14:paraId="07201DB6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SÁnchez-Cordero, Ví., 2001. Elevation gradients of diversity for rodents and bats in Oaxaca, Mexico. Global Ecology and Biogeography 10, 63–76. https://doi.org/10.1046/j.1466-822x.2001.00235.x</w:t>
      </w:r>
    </w:p>
    <w:p w14:paraId="7620782D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Sanders, N.J., 2002. Elevational gradients in ant species richness: area, geometry, and Rapoport’s rule. Ecography 25, 25–32. https://doi.org/10.1034/j.1600-0587.2002.250104.x</w:t>
      </w:r>
    </w:p>
    <w:p w14:paraId="56AF44DE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Shuai, L.-Y., Ren, C.-L., Yan, W.-B., Song, Y.-L., Zeng, Z.-G., 2017. Different elevational patterns of rodent species richness between the southern and northern slopes of a mountain. Sci Rep 7, 8743. https://doi.org/10.1038/s41598-017-09274-2</w:t>
      </w:r>
    </w:p>
    <w:p w14:paraId="1CF1CF7E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Toledo-Garibaldi, M., Williams-Linera, G., 2014. Tree diversity patterns in successive vegetation types along an elevation gradient in the Mountains of Eastern Mexico. Ecological Research 29, 1097–1104. https://doi.org/10.1007/s11284-014-1196-4</w:t>
      </w:r>
    </w:p>
    <w:p w14:paraId="03B1DC42" w14:textId="77777777" w:rsidR="00E51B83" w:rsidRPr="002C74C6" w:rsidRDefault="00E51B83" w:rsidP="00E51B83">
      <w:pPr>
        <w:pStyle w:val="Bibliography"/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t>Wu, Y., Colwell, R.K., Rahbek, C., Zhang, C., Quan, Q., Wang, C., Lei, F., 2013. Explaining the species richness of birds along a subtropical elevational gradient in the Hengduan Mountains. Journal of Biogeography 40, 2310–2323. https://doi.org/10.1111/jbi.12177</w:t>
      </w:r>
    </w:p>
    <w:p w14:paraId="4AF005B3" w14:textId="4A6FCAFD" w:rsidR="00291577" w:rsidRPr="002C74C6" w:rsidRDefault="00900905">
      <w:pPr>
        <w:rPr>
          <w:rFonts w:ascii="Arial" w:hAnsi="Arial" w:cs="Arial"/>
          <w:sz w:val="24"/>
          <w:szCs w:val="24"/>
        </w:rPr>
      </w:pPr>
      <w:r w:rsidRPr="002C74C6">
        <w:rPr>
          <w:rFonts w:ascii="Arial" w:hAnsi="Arial" w:cs="Arial"/>
          <w:sz w:val="24"/>
          <w:szCs w:val="24"/>
        </w:rPr>
        <w:fldChar w:fldCharType="end"/>
      </w:r>
    </w:p>
    <w:p w14:paraId="0743BC64" w14:textId="77777777" w:rsidR="00900905" w:rsidRPr="002C74C6" w:rsidRDefault="00900905">
      <w:pPr>
        <w:rPr>
          <w:rFonts w:ascii="Arial" w:hAnsi="Arial" w:cs="Arial"/>
          <w:sz w:val="24"/>
          <w:szCs w:val="24"/>
        </w:rPr>
      </w:pPr>
    </w:p>
    <w:sectPr w:rsidR="00900905" w:rsidRPr="002C74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905"/>
    <w:rsid w:val="0001576E"/>
    <w:rsid w:val="00076555"/>
    <w:rsid w:val="000B0322"/>
    <w:rsid w:val="00117571"/>
    <w:rsid w:val="00291577"/>
    <w:rsid w:val="002C74C6"/>
    <w:rsid w:val="002D0AC0"/>
    <w:rsid w:val="002F0D34"/>
    <w:rsid w:val="00390017"/>
    <w:rsid w:val="00621C9B"/>
    <w:rsid w:val="008D3CFC"/>
    <w:rsid w:val="00900905"/>
    <w:rsid w:val="00956752"/>
    <w:rsid w:val="00964939"/>
    <w:rsid w:val="0097528D"/>
    <w:rsid w:val="009E25B4"/>
    <w:rsid w:val="009F0A3E"/>
    <w:rsid w:val="00A22E1E"/>
    <w:rsid w:val="00A352D7"/>
    <w:rsid w:val="00CD3C68"/>
    <w:rsid w:val="00E51B83"/>
    <w:rsid w:val="00E55BC6"/>
    <w:rsid w:val="00EF5A3B"/>
    <w:rsid w:val="00FB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DD761"/>
  <w15:chartTrackingRefBased/>
  <w15:docId w15:val="{62D188E5-462D-4B0A-B25E-B53CDE40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00905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NOVA, ROSSINA (UG)</dc:creator>
  <cp:keywords/>
  <dc:description/>
  <cp:lastModifiedBy>Herrera, Leonel</cp:lastModifiedBy>
  <cp:revision>5</cp:revision>
  <dcterms:created xsi:type="dcterms:W3CDTF">2023-04-11T19:09:00Z</dcterms:created>
  <dcterms:modified xsi:type="dcterms:W3CDTF">2023-11-09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xWbN6W8m"/&gt;&lt;style id="http://www.zotero.org/styles/elsevier-harvard" hasBibliography="1" bibliographyStyleHasBeenSet="1"/&gt;&lt;prefs&gt;&lt;pref name="fieldType" value="Field"/&gt;&lt;/prefs&gt;&lt;/data&gt;</vt:lpwstr>
  </property>
</Properties>
</file>